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384EE" w14:textId="28E40E83" w:rsidR="008E66C1" w:rsidRPr="000835FE" w:rsidRDefault="008E66C1" w:rsidP="008E66C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835F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E70382" w:rsidRPr="000835F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835FE">
        <w:rPr>
          <w:rFonts w:ascii="Times New Roman" w:hAnsi="Times New Roman" w:cs="Times New Roman"/>
          <w:b/>
          <w:bCs/>
          <w:sz w:val="24"/>
          <w:szCs w:val="24"/>
        </w:rPr>
        <w:t>- Models</w:t>
      </w:r>
    </w:p>
    <w:p w14:paraId="4FD8AD18" w14:textId="4C62D573" w:rsidR="00603DF7" w:rsidRPr="000835FE" w:rsidRDefault="005F6B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5FE">
        <w:rPr>
          <w:rFonts w:ascii="Times New Roman" w:hAnsi="Times New Roman" w:cs="Times New Roman"/>
          <w:b/>
          <w:bCs/>
          <w:sz w:val="24"/>
          <w:szCs w:val="24"/>
        </w:rPr>
        <w:t>Model 1</w:t>
      </w:r>
    </w:p>
    <w:p w14:paraId="6388D173" w14:textId="17F049F6" w:rsidR="005F6B2D" w:rsidRPr="000835FE" w:rsidRDefault="000835FE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Yoga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+ 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with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  <w:t>(1)</w:t>
      </w:r>
    </w:p>
    <w:p w14:paraId="143E73D7" w14:textId="10634E76" w:rsidR="0096116B" w:rsidRPr="000835FE" w:rsidRDefault="00DE783B" w:rsidP="0096116B">
      <w:pPr>
        <w:rPr>
          <w:rFonts w:ascii="Times New Roman" w:eastAsiaTheme="minorEastAsia" w:hAnsi="Times New Roman" w:cs="Times New Roman"/>
          <w:sz w:val="24"/>
          <w:szCs w:val="24"/>
        </w:rPr>
      </w:pPr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22222E" w:rsidRPr="000835FE">
        <w:rPr>
          <w:rFonts w:ascii="Times New Roman" w:eastAsiaTheme="minorEastAsia" w:hAnsi="Times New Roman" w:cs="Times New Roman"/>
          <w:sz w:val="24"/>
          <w:szCs w:val="24"/>
        </w:rPr>
        <w:t>E</w:t>
      </w:r>
      <w:r w:rsidRPr="000835FE">
        <w:rPr>
          <w:rFonts w:ascii="Times New Roman" w:eastAsiaTheme="minorEastAsia" w:hAnsi="Times New Roman" w:cs="Times New Roman"/>
          <w:sz w:val="24"/>
          <w:szCs w:val="24"/>
        </w:rPr>
        <w:t>quation 1,</w:t>
      </w:r>
      <w:r w:rsidR="00D05710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D05710" w:rsidRPr="000835FE">
        <w:rPr>
          <w:rFonts w:ascii="Times New Roman" w:hAnsi="Times New Roman" w:cs="Times New Roman"/>
          <w:sz w:val="24"/>
          <w:szCs w:val="24"/>
        </w:rPr>
        <w:t xml:space="preserve"> refers to the outcome score</w:t>
      </w:r>
      <w:r w:rsidR="002469FA" w:rsidRPr="000835FE">
        <w:rPr>
          <w:rFonts w:ascii="Times New Roman" w:hAnsi="Times New Roman" w:cs="Times New Roman"/>
          <w:sz w:val="24"/>
          <w:szCs w:val="24"/>
        </w:rPr>
        <w:t xml:space="preserve"> (pain level)</w:t>
      </w:r>
      <w:r w:rsidR="00D05710" w:rsidRPr="000835FE">
        <w:rPr>
          <w:rFonts w:ascii="Times New Roman" w:hAnsi="Times New Roman" w:cs="Times New Roman"/>
          <w:sz w:val="24"/>
          <w:szCs w:val="24"/>
        </w:rPr>
        <w:t xml:space="preserve"> at measurement occasion </w:t>
      </w:r>
      <w:r w:rsidR="00D05710" w:rsidRPr="000835FE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D05710" w:rsidRPr="000835FE">
        <w:rPr>
          <w:rFonts w:ascii="Times New Roman" w:hAnsi="Times New Roman" w:cs="Times New Roman"/>
          <w:sz w:val="24"/>
          <w:szCs w:val="24"/>
        </w:rPr>
        <w:t xml:space="preserve">, for subject </w:t>
      </w:r>
      <w:r w:rsidR="00D05710" w:rsidRPr="000835F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2469FA" w:rsidRPr="000835FE">
        <w:rPr>
          <w:rFonts w:ascii="Times New Roman" w:hAnsi="Times New Roman" w:cs="Times New Roman"/>
          <w:sz w:val="24"/>
          <w:szCs w:val="24"/>
        </w:rPr>
        <w:t>.</w:t>
      </w:r>
      <w:r w:rsidR="00D104A1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</m:oMath>
      <w:r w:rsidR="00943C8B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0432A" w:rsidRPr="000835FE">
        <w:rPr>
          <w:rFonts w:ascii="Times New Roman" w:eastAsiaTheme="minorEastAsia" w:hAnsi="Times New Roman" w:cs="Times New Roman"/>
          <w:sz w:val="24"/>
          <w:szCs w:val="24"/>
        </w:rPr>
        <w:t>indicates</w:t>
      </w:r>
      <w:r w:rsidR="00943C8B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505065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average pain level during the baseline phase</w:t>
      </w:r>
      <w:r w:rsidR="00235D98" w:rsidRPr="000835F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43C8B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</m:oMath>
      <w:r w:rsidR="00E6062E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</w:t>
      </w:r>
      <w:r w:rsidR="0080432A" w:rsidRPr="000835FE">
        <w:rPr>
          <w:rFonts w:ascii="Times New Roman" w:eastAsiaTheme="minorEastAsia" w:hAnsi="Times New Roman" w:cs="Times New Roman"/>
          <w:sz w:val="24"/>
          <w:szCs w:val="24"/>
        </w:rPr>
        <w:t>es</w:t>
      </w:r>
      <w:r w:rsidR="00E6062E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05065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the average change between the baseline phase and the </w:t>
      </w:r>
      <w:r w:rsidR="00342B51" w:rsidRPr="000835FE">
        <w:rPr>
          <w:rFonts w:ascii="Times New Roman" w:eastAsiaTheme="minorEastAsia" w:hAnsi="Times New Roman" w:cs="Times New Roman"/>
          <w:sz w:val="24"/>
          <w:szCs w:val="24"/>
        </w:rPr>
        <w:t>Yoga intervention</w:t>
      </w:r>
      <w:r w:rsidR="00235D98" w:rsidRPr="000835F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342B51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</m:oMath>
      <w:r w:rsidR="00334BED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</w:t>
      </w:r>
      <w:r w:rsidR="0080432A" w:rsidRPr="000835FE">
        <w:rPr>
          <w:rFonts w:ascii="Times New Roman" w:eastAsiaTheme="minorEastAsia" w:hAnsi="Times New Roman" w:cs="Times New Roman"/>
          <w:sz w:val="24"/>
          <w:szCs w:val="24"/>
        </w:rPr>
        <w:t>es</w:t>
      </w:r>
      <w:r w:rsidR="00334BED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the normally disturbed </w:t>
      </w:r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>within-participant residual</w:t>
      </w:r>
      <w:r w:rsidR="00334BED" w:rsidRPr="000835F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F6354" w:rsidRPr="000835FE">
        <w:rPr>
          <w:rFonts w:ascii="Times New Roman" w:hAnsi="Times New Roman" w:cs="Times New Roman"/>
          <w:sz w:val="24"/>
          <w:szCs w:val="24"/>
        </w:rPr>
        <w:t xml:space="preserve">The within-participant residual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>’s, are homogeneous, independent and normally distributed.</w:t>
      </w:r>
      <m:oMath>
        <m:r>
          <w:rPr>
            <w:rFonts w:ascii="Cambria Math" w:hAnsi="Cambria Math" w:cs="Times New Roman"/>
            <w:sz w:val="24"/>
            <w:szCs w:val="24"/>
          </w:rPr>
          <m:t>Yoga</m:t>
        </m:r>
      </m:oMath>
      <w:r w:rsidR="00C85F77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s a dummy variable, </w:t>
      </w:r>
      <w:r w:rsidR="004D431E" w:rsidRPr="000835FE">
        <w:rPr>
          <w:rFonts w:ascii="Times New Roman" w:eastAsiaTheme="minorEastAsia" w:hAnsi="Times New Roman" w:cs="Times New Roman"/>
          <w:sz w:val="24"/>
          <w:szCs w:val="24"/>
        </w:rPr>
        <w:t>equaling 0 during baseline and 1 during the intervention.</w:t>
      </w:r>
    </w:p>
    <w:p w14:paraId="7FE9A75F" w14:textId="3AEEC22B" w:rsidR="00223F9E" w:rsidRPr="000835FE" w:rsidRDefault="000835FE" w:rsidP="0096116B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j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j</m:t>
                    </m:r>
                  </m:sub>
                </m:sSub>
              </m:e>
            </m:eqAr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</m:t>
            </m:r>
          </m:e>
        </m:d>
      </m:oMath>
      <w:r w:rsidR="005F6B2D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eqArrPr>
              <m:e>
                <m:eqArr>
                  <m:eqArr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0j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j</m:t>
                        </m:r>
                      </m:sub>
                    </m:sSub>
                  </m:e>
                </m:eqArr>
              </m:e>
            </m:eqAr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~MVN</m:t>
        </m:r>
        <m:r>
          <w:rPr>
            <w:rStyle w:val="FootnoteReference"/>
            <w:rFonts w:ascii="Cambria Math" w:eastAsiaTheme="minorEastAsia" w:hAnsi="Cambria Math" w:cs="Times New Roman"/>
            <w:i/>
            <w:sz w:val="24"/>
            <w:szCs w:val="24"/>
          </w:rPr>
          <w:footnoteReference w:id="1"/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 ζ</m:t>
            </m:r>
          </m:e>
        </m:d>
      </m:oMath>
      <w:r w:rsidR="005F6B2D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, and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~N(0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5F6B2D" w:rsidRPr="000835FE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  <w:t>(2)</w:t>
      </w:r>
    </w:p>
    <w:p w14:paraId="328DA1C3" w14:textId="4DA082CC" w:rsidR="00223F9E" w:rsidRPr="000835FE" w:rsidRDefault="00A2730B">
      <w:pPr>
        <w:rPr>
          <w:rFonts w:ascii="Times New Roman" w:hAnsi="Times New Roman" w:cs="Times New Roman"/>
          <w:sz w:val="24"/>
          <w:szCs w:val="24"/>
        </w:rPr>
      </w:pPr>
      <w:r w:rsidRPr="000835FE">
        <w:rPr>
          <w:rFonts w:ascii="Times New Roman" w:hAnsi="Times New Roman" w:cs="Times New Roman"/>
          <w:sz w:val="24"/>
          <w:szCs w:val="24"/>
        </w:rPr>
        <w:t>In</w:t>
      </w:r>
      <w:r w:rsidR="00223F9E" w:rsidRPr="000835FE">
        <w:rPr>
          <w:rFonts w:ascii="Times New Roman" w:hAnsi="Times New Roman" w:cs="Times New Roman"/>
          <w:sz w:val="24"/>
          <w:szCs w:val="24"/>
        </w:rPr>
        <w:t xml:space="preserve"> </w:t>
      </w:r>
      <w:r w:rsidR="0022222E" w:rsidRPr="000835FE">
        <w:rPr>
          <w:rFonts w:ascii="Times New Roman" w:hAnsi="Times New Roman" w:cs="Times New Roman"/>
          <w:sz w:val="24"/>
          <w:szCs w:val="24"/>
        </w:rPr>
        <w:t>E</w:t>
      </w:r>
      <w:r w:rsidR="00223F9E" w:rsidRPr="000835FE">
        <w:rPr>
          <w:rFonts w:ascii="Times New Roman" w:hAnsi="Times New Roman" w:cs="Times New Roman"/>
          <w:sz w:val="24"/>
          <w:szCs w:val="24"/>
        </w:rPr>
        <w:t xml:space="preserve">quation 2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223F9E" w:rsidRPr="000835FE">
        <w:rPr>
          <w:rFonts w:ascii="Times New Roman" w:hAnsi="Times New Roman" w:cs="Times New Roman"/>
          <w:sz w:val="24"/>
          <w:szCs w:val="24"/>
        </w:rPr>
        <w:t xml:space="preserve"> indicates the mean </w:t>
      </w:r>
      <w:r w:rsidR="00AC4FD9" w:rsidRPr="000835FE">
        <w:rPr>
          <w:rFonts w:ascii="Times New Roman" w:hAnsi="Times New Roman" w:cs="Times New Roman"/>
          <w:sz w:val="24"/>
          <w:szCs w:val="24"/>
        </w:rPr>
        <w:t>baseline level across</w:t>
      </w:r>
      <w:r w:rsidR="004B7512" w:rsidRPr="000835FE">
        <w:rPr>
          <w:rFonts w:ascii="Times New Roman" w:hAnsi="Times New Roman" w:cs="Times New Roman"/>
          <w:sz w:val="24"/>
          <w:szCs w:val="24"/>
        </w:rPr>
        <w:t xml:space="preserve"> trials</w:t>
      </w:r>
      <w:r w:rsidR="00AC4FD9" w:rsidRPr="000835FE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AC4FD9" w:rsidRPr="000835FE">
        <w:rPr>
          <w:rFonts w:ascii="Times New Roman" w:hAnsi="Times New Roman" w:cs="Times New Roman"/>
          <w:sz w:val="24"/>
          <w:szCs w:val="24"/>
        </w:rPr>
        <w:t xml:space="preserve">indicates the mean intervention level across </w:t>
      </w:r>
      <w:r w:rsidR="006E1BBB" w:rsidRPr="000835FE">
        <w:rPr>
          <w:rFonts w:ascii="Times New Roman" w:hAnsi="Times New Roman" w:cs="Times New Roman"/>
          <w:sz w:val="24"/>
          <w:szCs w:val="24"/>
        </w:rPr>
        <w:t>trials</w:t>
      </w:r>
      <w:r w:rsidR="00AC4FD9" w:rsidRPr="000835FE">
        <w:rPr>
          <w:rFonts w:ascii="Times New Roman" w:hAnsi="Times New Roman" w:cs="Times New Roman"/>
          <w:sz w:val="24"/>
          <w:szCs w:val="24"/>
        </w:rPr>
        <w:t xml:space="preserve">. </w:t>
      </w:r>
      <w:r w:rsidR="00BD6542" w:rsidRPr="000835FE">
        <w:rPr>
          <w:rFonts w:ascii="Times New Roman" w:hAnsi="Times New Roman" w:cs="Times New Roman"/>
          <w:sz w:val="24"/>
          <w:szCs w:val="24"/>
        </w:rPr>
        <w:t xml:space="preserve">Referring to the same equa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</m:oMath>
      <w:r w:rsidR="00BD6542" w:rsidRPr="000835F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1j </m:t>
            </m:r>
          </m:sub>
        </m:sSub>
      </m:oMath>
      <w:r w:rsidR="00BD6542" w:rsidRPr="000835FE">
        <w:rPr>
          <w:rFonts w:ascii="Times New Roman" w:hAnsi="Times New Roman" w:cs="Times New Roman"/>
          <w:sz w:val="24"/>
          <w:szCs w:val="24"/>
        </w:rPr>
        <w:t xml:space="preserve">indicate </w:t>
      </w:r>
      <w:r w:rsidRPr="000835FE">
        <w:rPr>
          <w:rFonts w:ascii="Times New Roman" w:hAnsi="Times New Roman" w:cs="Times New Roman"/>
          <w:sz w:val="24"/>
          <w:szCs w:val="24"/>
        </w:rPr>
        <w:t xml:space="preserve">the deviations from the across trials parameters. </w:t>
      </w:r>
      <w:r w:rsidR="0022222E" w:rsidRPr="000835FE">
        <w:rPr>
          <w:rFonts w:ascii="Times New Roman" w:hAnsi="Times New Roman" w:cs="Times New Roman"/>
          <w:sz w:val="24"/>
          <w:szCs w:val="24"/>
        </w:rPr>
        <w:t xml:space="preserve">The deviations are assumed to be multivariate normally distributed. </w:t>
      </w:r>
    </w:p>
    <w:p w14:paraId="2F1F7B61" w14:textId="77777777" w:rsidR="0096116B" w:rsidRPr="000835FE" w:rsidRDefault="005F6B2D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0835FE">
        <w:rPr>
          <w:rFonts w:ascii="Times New Roman" w:eastAsiaTheme="minorEastAsia" w:hAnsi="Times New Roman" w:cs="Times New Roman"/>
          <w:b/>
          <w:bCs/>
          <w:sz w:val="24"/>
          <w:szCs w:val="24"/>
        </w:rPr>
        <w:t>Model 2</w:t>
      </w:r>
    </w:p>
    <w:p w14:paraId="3975CB26" w14:textId="1585E279" w:rsidR="005F6B2D" w:rsidRPr="000835FE" w:rsidRDefault="000835FE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im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og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ime'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Yog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 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with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  <w:t>(3)</w:t>
      </w:r>
    </w:p>
    <w:p w14:paraId="7F611866" w14:textId="1994BB64" w:rsidR="0096116B" w:rsidRPr="000835FE" w:rsidRDefault="002469FA" w:rsidP="0096116B">
      <w:pPr>
        <w:rPr>
          <w:rFonts w:ascii="Times New Roman" w:eastAsiaTheme="minorEastAsia" w:hAnsi="Times New Roman" w:cs="Times New Roman"/>
          <w:sz w:val="24"/>
          <w:szCs w:val="24"/>
        </w:rPr>
      </w:pPr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In Equation 3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 refers to the outcome score (pain level) at measurement occasion </w:t>
      </w:r>
      <w:r w:rsidRPr="000835FE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0835FE">
        <w:rPr>
          <w:rFonts w:ascii="Times New Roman" w:hAnsi="Times New Roman" w:cs="Times New Roman"/>
          <w:sz w:val="24"/>
          <w:szCs w:val="24"/>
        </w:rPr>
        <w:t xml:space="preserve">, for subject </w:t>
      </w:r>
      <w:r w:rsidRPr="000835F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835FE">
        <w:rPr>
          <w:rFonts w:ascii="Times New Roman" w:hAnsi="Times New Roman" w:cs="Times New Roman"/>
          <w:sz w:val="24"/>
          <w:szCs w:val="24"/>
        </w:rPr>
        <w:t>.</w:t>
      </w:r>
      <w:r w:rsidR="00596347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</m:oMath>
      <w:r w:rsidR="00596347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average pain level during the baseline phase.</w:t>
      </w:r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</w:t>
      </w:r>
      <w:r w:rsidR="007D7830" w:rsidRPr="000835FE">
        <w:rPr>
          <w:rFonts w:ascii="Times New Roman" w:eastAsiaTheme="minorEastAsia" w:hAnsi="Times New Roman" w:cs="Times New Roman"/>
          <w:sz w:val="24"/>
          <w:szCs w:val="24"/>
        </w:rPr>
        <w:t>the time trend during the baseline phase.</w:t>
      </w:r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j</m:t>
            </m:r>
          </m:sub>
        </m:sSub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average change between the baseline phase and the Yoga intervention</w:t>
      </w:r>
      <w:r w:rsidR="007D7830" w:rsidRPr="000835F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7D7830" w:rsidRPr="000835FE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j</m:t>
            </m:r>
          </m:sub>
        </m:sSub>
      </m:oMath>
      <w:r w:rsidR="007D7830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</w:t>
      </w:r>
      <w:r w:rsidR="00C04D46" w:rsidRPr="000835FE">
        <w:rPr>
          <w:rFonts w:ascii="Times New Roman" w:eastAsiaTheme="minorEastAsia" w:hAnsi="Times New Roman" w:cs="Times New Roman"/>
          <w:sz w:val="24"/>
          <w:szCs w:val="24"/>
        </w:rPr>
        <w:t>the average change in trend between the baseline phase and the Yoga intervention phase.</w:t>
      </w:r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</m:oMath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normally disturbed within-participant residual. </w:t>
      </w:r>
      <w:r w:rsidR="00AF6354" w:rsidRPr="000835FE">
        <w:rPr>
          <w:rFonts w:ascii="Times New Roman" w:hAnsi="Times New Roman" w:cs="Times New Roman"/>
          <w:sz w:val="24"/>
          <w:szCs w:val="24"/>
        </w:rPr>
        <w:t xml:space="preserve">The within-participant residual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>’s, are homogeneous, independent and normally distributed</w:t>
      </w:r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ime'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E66E7F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</w:t>
      </w:r>
      <w:r w:rsidR="00385E8D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the time </w:t>
      </w:r>
      <w:r w:rsidR="00585D0A" w:rsidRPr="000835FE">
        <w:rPr>
          <w:rFonts w:ascii="Times New Roman" w:eastAsiaTheme="minorEastAsia" w:hAnsi="Times New Roman" w:cs="Times New Roman"/>
          <w:sz w:val="24"/>
          <w:szCs w:val="24"/>
        </w:rPr>
        <w:t>of the interaction term, centered around the first session of the intervention phase</w:t>
      </w:r>
      <w:r w:rsidR="00E66E7F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oga</m:t>
        </m:r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s a dummy variable, equaling 0 during baseline and 1 during the </w:t>
      </w:r>
      <w:proofErr w:type="gramStart"/>
      <w:r w:rsidRPr="000835FE">
        <w:rPr>
          <w:rFonts w:ascii="Times New Roman" w:eastAsiaTheme="minorEastAsia" w:hAnsi="Times New Roman" w:cs="Times New Roman"/>
          <w:sz w:val="24"/>
          <w:szCs w:val="24"/>
        </w:rPr>
        <w:t>intervention.</w:t>
      </w:r>
      <w:proofErr w:type="gramEnd"/>
      <w:r w:rsidR="000469AC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09946B5" w14:textId="04F56593" w:rsidR="002469FA" w:rsidRPr="000835FE" w:rsidRDefault="000835FE" w:rsidP="0096116B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j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j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j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j</m:t>
                    </m:r>
                  </m:sub>
                </m:sSub>
              </m:e>
            </m:eqAr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</m:t>
            </m:r>
          </m:e>
        </m:d>
      </m:oMath>
      <w:r w:rsidR="008B2247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eqArrPr>
              <m:e>
                <m:eqArr>
                  <m:eqArr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0j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j</m:t>
                        </m:r>
                      </m:sub>
                    </m:sSub>
                  </m:e>
                </m:eqAr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j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j</m:t>
                    </m:r>
                  </m:sub>
                </m:sSub>
              </m:e>
            </m:eqAr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~MVN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 ζ</m:t>
            </m:r>
          </m:e>
        </m:d>
      </m:oMath>
      <w:r w:rsidR="008B2247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, and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~N(0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8B2247" w:rsidRPr="000835FE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96116B" w:rsidRPr="000835FE">
        <w:rPr>
          <w:rFonts w:ascii="Times New Roman" w:eastAsiaTheme="minorEastAsia" w:hAnsi="Times New Roman" w:cs="Times New Roman"/>
          <w:sz w:val="24"/>
          <w:szCs w:val="24"/>
        </w:rPr>
        <w:tab/>
        <w:t>(4)</w:t>
      </w:r>
    </w:p>
    <w:p w14:paraId="039DCCC4" w14:textId="1C1481BE" w:rsidR="00AB02A0" w:rsidRPr="000835FE" w:rsidRDefault="008B2247" w:rsidP="00AB02A0">
      <w:pPr>
        <w:rPr>
          <w:rFonts w:ascii="Times New Roman" w:hAnsi="Times New Roman" w:cs="Times New Roman"/>
          <w:sz w:val="24"/>
          <w:szCs w:val="24"/>
        </w:rPr>
      </w:pPr>
      <w:r w:rsidRPr="000835FE">
        <w:rPr>
          <w:rFonts w:ascii="Times New Roman" w:hAnsi="Times New Roman" w:cs="Times New Roman"/>
          <w:sz w:val="24"/>
          <w:szCs w:val="24"/>
        </w:rPr>
        <w:t xml:space="preserve">In Equation </w:t>
      </w:r>
      <w:r w:rsidR="004F6C20" w:rsidRPr="000835FE">
        <w:rPr>
          <w:rFonts w:ascii="Times New Roman" w:hAnsi="Times New Roman" w:cs="Times New Roman"/>
          <w:sz w:val="24"/>
          <w:szCs w:val="24"/>
        </w:rPr>
        <w:t>4</w:t>
      </w:r>
      <w:r w:rsidRPr="000835F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 indicates the mean baseline level across trial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0835FE">
        <w:rPr>
          <w:rFonts w:ascii="Times New Roman" w:hAnsi="Times New Roman" w:cs="Times New Roman"/>
          <w:sz w:val="24"/>
          <w:szCs w:val="24"/>
        </w:rPr>
        <w:t xml:space="preserve">indicates the mean </w:t>
      </w:r>
      <w:r w:rsidR="002A0491" w:rsidRPr="000835FE">
        <w:rPr>
          <w:rFonts w:ascii="Times New Roman" w:hAnsi="Times New Roman" w:cs="Times New Roman"/>
          <w:sz w:val="24"/>
          <w:szCs w:val="24"/>
        </w:rPr>
        <w:t>baseline trend</w:t>
      </w:r>
      <w:r w:rsidRPr="000835FE">
        <w:rPr>
          <w:rFonts w:ascii="Times New Roman" w:hAnsi="Times New Roman" w:cs="Times New Roman"/>
          <w:sz w:val="24"/>
          <w:szCs w:val="24"/>
        </w:rPr>
        <w:t xml:space="preserve"> across</w:t>
      </w:r>
      <w:r w:rsidR="002A0491" w:rsidRPr="000835FE">
        <w:rPr>
          <w:rFonts w:ascii="Times New Roman" w:hAnsi="Times New Roman" w:cs="Times New Roman"/>
          <w:sz w:val="24"/>
          <w:szCs w:val="24"/>
        </w:rPr>
        <w:t xml:space="preserve"> </w:t>
      </w:r>
      <w:r w:rsidR="00BB65DC" w:rsidRPr="000835FE">
        <w:rPr>
          <w:rFonts w:ascii="Times New Roman" w:hAnsi="Times New Roman" w:cs="Times New Roman"/>
          <w:sz w:val="24"/>
          <w:szCs w:val="24"/>
        </w:rPr>
        <w:t>trials</w:t>
      </w:r>
      <w:r w:rsidRPr="000835FE">
        <w:rPr>
          <w:rFonts w:ascii="Times New Roman" w:hAnsi="Times New Roman" w:cs="Times New Roman"/>
          <w:sz w:val="24"/>
          <w:szCs w:val="24"/>
        </w:rPr>
        <w:t>.</w:t>
      </w:r>
      <w:r w:rsidR="00DA1083" w:rsidRPr="000835F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 </w:t>
      </w:r>
      <w:r w:rsidR="00DA1083" w:rsidRPr="000835FE">
        <w:rPr>
          <w:rFonts w:ascii="Times New Roman" w:hAnsi="Times New Roman" w:cs="Times New Roman"/>
          <w:sz w:val="24"/>
          <w:szCs w:val="24"/>
        </w:rPr>
        <w:t xml:space="preserve">indicates the mean </w:t>
      </w:r>
      <w:r w:rsidR="000F2A55" w:rsidRPr="000835FE">
        <w:rPr>
          <w:rFonts w:ascii="Times New Roman" w:hAnsi="Times New Roman" w:cs="Times New Roman"/>
          <w:sz w:val="24"/>
          <w:szCs w:val="24"/>
        </w:rPr>
        <w:t xml:space="preserve">Yoga </w:t>
      </w:r>
      <w:r w:rsidR="00414C34" w:rsidRPr="000835FE">
        <w:rPr>
          <w:rFonts w:ascii="Times New Roman" w:hAnsi="Times New Roman" w:cs="Times New Roman"/>
          <w:sz w:val="24"/>
          <w:szCs w:val="24"/>
        </w:rPr>
        <w:t xml:space="preserve">intervention level across </w:t>
      </w:r>
      <w:r w:rsidR="00BB65DC" w:rsidRPr="000835FE">
        <w:rPr>
          <w:rFonts w:ascii="Times New Roman" w:hAnsi="Times New Roman" w:cs="Times New Roman"/>
          <w:sz w:val="24"/>
          <w:szCs w:val="24"/>
        </w:rPr>
        <w:t>trials</w:t>
      </w:r>
      <w:r w:rsidR="00414C34" w:rsidRPr="000835FE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414C3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</w:t>
      </w:r>
      <w:r w:rsidR="00414C34" w:rsidRPr="000835FE">
        <w:rPr>
          <w:rFonts w:ascii="Times New Roman" w:eastAsiaTheme="minorEastAsia" w:hAnsi="Times New Roman" w:cs="Times New Roman"/>
          <w:sz w:val="24"/>
          <w:szCs w:val="24"/>
        </w:rPr>
        <w:lastRenderedPageBreak/>
        <w:t>mean change in trend between the baseline and</w:t>
      </w:r>
      <w:r w:rsidR="000F2A55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Yoga</w:t>
      </w:r>
      <w:r w:rsidR="00414C3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tervention phase across</w:t>
      </w:r>
      <w:r w:rsidR="00BB65DC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trials</w:t>
      </w:r>
      <w:r w:rsidR="00414C3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0835FE">
        <w:rPr>
          <w:rFonts w:ascii="Times New Roman" w:hAnsi="Times New Roman" w:cs="Times New Roman"/>
          <w:sz w:val="24"/>
          <w:szCs w:val="24"/>
        </w:rPr>
        <w:t xml:space="preserve">Referring to the same equa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</m:oMath>
      <w:r w:rsidR="00414C34" w:rsidRPr="000835FE">
        <w:rPr>
          <w:rFonts w:ascii="Times New Roman" w:hAnsi="Times New Roman" w:cs="Times New Roman"/>
          <w:sz w:val="24"/>
          <w:szCs w:val="24"/>
        </w:rPr>
        <w:t>,</w:t>
      </w:r>
      <w:r w:rsidRPr="000835F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1j </m:t>
            </m:r>
          </m:sub>
        </m:sSub>
      </m:oMath>
      <w:r w:rsidR="00414C3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2j </m:t>
            </m:r>
          </m:sub>
        </m:sSub>
      </m:oMath>
      <w:r w:rsidR="00414C3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3j 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indicate the deviations from the across trials parameters. The deviations are assumed to be multivariate normally distributed. </w:t>
      </w:r>
    </w:p>
    <w:p w14:paraId="33304AF2" w14:textId="77777777" w:rsidR="00577973" w:rsidRPr="000835FE" w:rsidRDefault="00AB02A0" w:rsidP="00AB02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5FE">
        <w:rPr>
          <w:rFonts w:ascii="Times New Roman" w:hAnsi="Times New Roman" w:cs="Times New Roman"/>
          <w:b/>
          <w:bCs/>
          <w:sz w:val="24"/>
          <w:szCs w:val="24"/>
        </w:rPr>
        <w:t>Model 3a</w:t>
      </w:r>
    </w:p>
    <w:p w14:paraId="469A8C78" w14:textId="6836D73B" w:rsidR="00AB02A0" w:rsidRPr="000835FE" w:rsidRDefault="000835FE" w:rsidP="00AB02A0">
      <w:pPr>
        <w:rPr>
          <w:rFonts w:ascii="Times New Roman" w:hAnsi="Times New Roman" w:cs="Times New Roman"/>
          <w:b/>
          <w:b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og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sual Car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with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="00577973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577973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577973" w:rsidRPr="000835FE">
        <w:rPr>
          <w:rFonts w:ascii="Times New Roman" w:eastAsiaTheme="minorEastAsia" w:hAnsi="Times New Roman" w:cs="Times New Roman"/>
          <w:sz w:val="24"/>
          <w:szCs w:val="24"/>
        </w:rPr>
        <w:tab/>
        <w:t>(5)</w:t>
      </w:r>
    </w:p>
    <w:p w14:paraId="7CEF89A1" w14:textId="0F274E0B" w:rsidR="00AF6354" w:rsidRPr="000835FE" w:rsidRDefault="00DA2977" w:rsidP="00AB02A0">
      <w:pPr>
        <w:rPr>
          <w:rFonts w:ascii="Times New Roman" w:eastAsiaTheme="minorEastAsia" w:hAnsi="Times New Roman" w:cs="Times New Roman"/>
          <w:sz w:val="24"/>
          <w:szCs w:val="24"/>
        </w:rPr>
      </w:pPr>
      <w:r w:rsidRPr="000835FE">
        <w:rPr>
          <w:rFonts w:ascii="Times New Roman" w:eastAsiaTheme="minorEastAsia" w:hAnsi="Times New Roman" w:cs="Times New Roman"/>
          <w:sz w:val="24"/>
          <w:szCs w:val="24"/>
        </w:rPr>
        <w:t>In Equation 5</w:t>
      </w:r>
      <w:r w:rsidR="006301F6" w:rsidRPr="000835FE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Yoga</m:t>
        </m:r>
      </m:oMath>
      <w:r w:rsidR="001F5B3D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U</m:t>
        </m:r>
        <m:r>
          <w:rPr>
            <w:rFonts w:ascii="Cambria Math" w:hAnsi="Cambria Math" w:cs="Times New Roman"/>
            <w:sz w:val="24"/>
            <w:szCs w:val="24"/>
          </w:rPr>
          <m:t>sual Care</m:t>
        </m:r>
      </m:oMath>
      <w:r w:rsidR="001F5B3D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are dummy variables, equaling 0 during baseline or 1 during the intervention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6301F6" w:rsidRPr="000835FE">
        <w:rPr>
          <w:rFonts w:ascii="Times New Roman" w:hAnsi="Times New Roman" w:cs="Times New Roman"/>
          <w:sz w:val="24"/>
          <w:szCs w:val="24"/>
        </w:rPr>
        <w:t xml:space="preserve"> refers to the outcome score (pain level) at measurement occasion </w:t>
      </w:r>
      <w:r w:rsidR="006301F6" w:rsidRPr="000835FE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6301F6" w:rsidRPr="000835FE">
        <w:rPr>
          <w:rFonts w:ascii="Times New Roman" w:hAnsi="Times New Roman" w:cs="Times New Roman"/>
          <w:sz w:val="24"/>
          <w:szCs w:val="24"/>
        </w:rPr>
        <w:t xml:space="preserve">, for </w:t>
      </w:r>
      <w:r w:rsidR="006E41B8" w:rsidRPr="000835FE">
        <w:rPr>
          <w:rFonts w:ascii="Times New Roman" w:hAnsi="Times New Roman" w:cs="Times New Roman"/>
          <w:sz w:val="24"/>
          <w:szCs w:val="24"/>
        </w:rPr>
        <w:t>trial</w:t>
      </w:r>
      <w:r w:rsidR="006301F6" w:rsidRPr="000835FE">
        <w:rPr>
          <w:rFonts w:ascii="Times New Roman" w:hAnsi="Times New Roman" w:cs="Times New Roman"/>
          <w:sz w:val="24"/>
          <w:szCs w:val="24"/>
        </w:rPr>
        <w:t xml:space="preserve"> </w:t>
      </w:r>
      <w:r w:rsidR="006301F6" w:rsidRPr="000835F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6301F6" w:rsidRPr="000835FE">
        <w:rPr>
          <w:rFonts w:ascii="Times New Roman" w:hAnsi="Times New Roman" w:cs="Times New Roman"/>
          <w:sz w:val="24"/>
          <w:szCs w:val="24"/>
        </w:rPr>
        <w:t>.</w:t>
      </w:r>
      <w:r w:rsidR="006301F6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</m:oMath>
      <w:r w:rsidR="006301F6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average pain level during the baseline phase</w:t>
      </w:r>
      <w:r w:rsidR="00235D98" w:rsidRPr="000835F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6301F6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</m:oMath>
      <w:r w:rsidR="006301F6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average change between the baseline phase and the Yoga intervention</w:t>
      </w:r>
      <w:r w:rsidR="00235D98" w:rsidRPr="000835F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6301F6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j</m:t>
            </m:r>
          </m:sub>
        </m:sSub>
      </m:oMath>
      <w:r w:rsidR="00235D98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average change between the baseline phase and the Usual Care intervention</w:t>
      </w:r>
      <w:r w:rsidR="000F2A55" w:rsidRPr="000835F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</m:oMath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normally disturbed within-participant residual. </w:t>
      </w:r>
      <w:r w:rsidR="00AF6354" w:rsidRPr="000835FE">
        <w:rPr>
          <w:rFonts w:ascii="Times New Roman" w:hAnsi="Times New Roman" w:cs="Times New Roman"/>
          <w:sz w:val="24"/>
          <w:szCs w:val="24"/>
        </w:rPr>
        <w:t xml:space="preserve">The within-participant residual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>’s, are homogeneous, independent and normally distributed</w:t>
      </w:r>
    </w:p>
    <w:p w14:paraId="0DA0C827" w14:textId="088E94F5" w:rsidR="000F2A55" w:rsidRPr="000835FE" w:rsidRDefault="00DA2977" w:rsidP="00AB02A0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j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j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j</m:t>
                    </m:r>
                  </m:sub>
                </m:sSub>
              </m:e>
            </m:eqAr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</m:t>
            </m:r>
          </m:e>
        </m:d>
      </m:oMath>
      <w:r w:rsidR="000F2A55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eqArrPr>
              <m:e>
                <m:eqArr>
                  <m:eqArr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0j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j</m:t>
                        </m:r>
                      </m:sub>
                    </m:sSub>
                  </m:e>
                </m:eqAr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j</m:t>
                    </m:r>
                  </m:sub>
                </m:sSub>
              </m:e>
            </m:eqAr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~MVN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 ζ</m:t>
            </m:r>
          </m:e>
        </m:d>
      </m:oMath>
      <w:r w:rsidR="000F2A55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, and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~N(0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0F2A55" w:rsidRPr="000835FE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0F2A55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0643CA" w:rsidRPr="000835FE">
        <w:rPr>
          <w:rFonts w:ascii="Times New Roman" w:eastAsiaTheme="minorEastAsia" w:hAnsi="Times New Roman" w:cs="Times New Roman"/>
          <w:sz w:val="24"/>
          <w:szCs w:val="24"/>
        </w:rPr>
        <w:t>(6)</w:t>
      </w:r>
    </w:p>
    <w:p w14:paraId="0F48849E" w14:textId="4405ED18" w:rsidR="00235D98" w:rsidRPr="000835FE" w:rsidRDefault="000F2A55" w:rsidP="00AB02A0">
      <w:pPr>
        <w:rPr>
          <w:rFonts w:ascii="Times New Roman" w:hAnsi="Times New Roman" w:cs="Times New Roman"/>
          <w:sz w:val="24"/>
          <w:szCs w:val="24"/>
        </w:rPr>
      </w:pPr>
      <w:r w:rsidRPr="000835FE">
        <w:rPr>
          <w:rFonts w:ascii="Times New Roman" w:hAnsi="Times New Roman" w:cs="Times New Roman"/>
          <w:sz w:val="24"/>
          <w:szCs w:val="24"/>
        </w:rPr>
        <w:t xml:space="preserve">In Equation </w:t>
      </w:r>
      <w:r w:rsidR="000643CA" w:rsidRPr="000835FE">
        <w:rPr>
          <w:rFonts w:ascii="Times New Roman" w:hAnsi="Times New Roman" w:cs="Times New Roman"/>
          <w:sz w:val="24"/>
          <w:szCs w:val="24"/>
        </w:rPr>
        <w:t>6</w:t>
      </w:r>
      <w:r w:rsidRPr="000835F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 indicates the mean baseline level across trial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 indicates the mean Yoga intervention level across trial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 indicates the mean Usual Care intervention level across trials. Referring to the same equa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1j </m:t>
            </m:r>
          </m:sub>
        </m:sSub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2j </m:t>
            </m:r>
          </m:sub>
        </m:sSub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0835FE">
        <w:rPr>
          <w:rFonts w:ascii="Times New Roman" w:hAnsi="Times New Roman" w:cs="Times New Roman"/>
          <w:sz w:val="24"/>
          <w:szCs w:val="24"/>
        </w:rPr>
        <w:t xml:space="preserve">indicate the deviations from the across trials parameters. The deviations are assumed to be multivariate normally distributed. </w:t>
      </w:r>
    </w:p>
    <w:p w14:paraId="381B53E8" w14:textId="77777777" w:rsidR="00A66ED6" w:rsidRPr="000835FE" w:rsidRDefault="00D315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5FE">
        <w:rPr>
          <w:rFonts w:ascii="Times New Roman" w:eastAsiaTheme="minorEastAsia" w:hAnsi="Times New Roman" w:cs="Times New Roman"/>
          <w:b/>
          <w:bCs/>
          <w:sz w:val="24"/>
          <w:szCs w:val="24"/>
        </w:rPr>
        <w:t>Model 3b</w:t>
      </w:r>
    </w:p>
    <w:p w14:paraId="4D4B702A" w14:textId="58A6006D" w:rsidR="008B2247" w:rsidRPr="000835FE" w:rsidRDefault="000835FE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nterventio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∆Interventio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with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="00ED2899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FB248A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0D6AA4" w:rsidRPr="000835FE">
        <w:rPr>
          <w:rFonts w:ascii="Times New Roman" w:eastAsiaTheme="minorEastAsia" w:hAnsi="Times New Roman" w:cs="Times New Roman"/>
          <w:sz w:val="24"/>
          <w:szCs w:val="24"/>
        </w:rPr>
        <w:t>(7)</w:t>
      </w:r>
    </w:p>
    <w:p w14:paraId="59AF5E9B" w14:textId="264A1223" w:rsidR="005447F4" w:rsidRPr="000835FE" w:rsidRDefault="001F5B3D" w:rsidP="005447F4">
      <w:pPr>
        <w:rPr>
          <w:rFonts w:ascii="Times New Roman" w:eastAsiaTheme="minorEastAsia" w:hAnsi="Times New Roman" w:cs="Times New Roman"/>
          <w:sz w:val="24"/>
          <w:szCs w:val="24"/>
        </w:rPr>
      </w:pPr>
      <w:r w:rsidRPr="000835FE">
        <w:rPr>
          <w:rFonts w:ascii="Times New Roman" w:eastAsiaTheme="minorEastAsia" w:hAnsi="Times New Roman" w:cs="Times New Roman"/>
          <w:sz w:val="24"/>
          <w:szCs w:val="24"/>
        </w:rPr>
        <w:t>In Equation 7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Intervention</m:t>
        </m:r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Intervention</m:t>
        </m:r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are dummy variables. </w:t>
      </w:r>
      <m:oMath>
        <m:r>
          <w:rPr>
            <w:rFonts w:ascii="Cambria Math" w:hAnsi="Cambria Math" w:cs="Times New Roman"/>
            <w:sz w:val="24"/>
            <w:szCs w:val="24"/>
          </w:rPr>
          <m:t>Intervention</m:t>
        </m:r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equals 0 during baseline and 1 during the intervention phases.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Intervention</m:t>
        </m:r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equals 0 during the baseline and the Usual Care phase, and 1 during the Yoga intervention phase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5447F4" w:rsidRPr="000835FE">
        <w:rPr>
          <w:rFonts w:ascii="Times New Roman" w:hAnsi="Times New Roman" w:cs="Times New Roman"/>
          <w:sz w:val="24"/>
          <w:szCs w:val="24"/>
        </w:rPr>
        <w:t xml:space="preserve"> refers to the outcome score (pain level) at measurement occasion </w:t>
      </w:r>
      <w:r w:rsidR="005447F4" w:rsidRPr="000835FE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5447F4" w:rsidRPr="000835FE">
        <w:rPr>
          <w:rFonts w:ascii="Times New Roman" w:hAnsi="Times New Roman" w:cs="Times New Roman"/>
          <w:sz w:val="24"/>
          <w:szCs w:val="24"/>
        </w:rPr>
        <w:t xml:space="preserve">, for </w:t>
      </w:r>
      <w:r w:rsidR="006E41B8" w:rsidRPr="000835FE">
        <w:rPr>
          <w:rFonts w:ascii="Times New Roman" w:hAnsi="Times New Roman" w:cs="Times New Roman"/>
          <w:sz w:val="24"/>
          <w:szCs w:val="24"/>
        </w:rPr>
        <w:t>trial</w:t>
      </w:r>
      <w:r w:rsidR="005447F4" w:rsidRPr="000835FE">
        <w:rPr>
          <w:rFonts w:ascii="Times New Roman" w:hAnsi="Times New Roman" w:cs="Times New Roman"/>
          <w:sz w:val="24"/>
          <w:szCs w:val="24"/>
        </w:rPr>
        <w:t xml:space="preserve"> </w:t>
      </w:r>
      <w:r w:rsidR="005447F4" w:rsidRPr="000835F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5447F4" w:rsidRPr="000835FE">
        <w:rPr>
          <w:rFonts w:ascii="Times New Roman" w:hAnsi="Times New Roman" w:cs="Times New Roman"/>
          <w:sz w:val="24"/>
          <w:szCs w:val="24"/>
        </w:rPr>
        <w:t>.</w:t>
      </w:r>
      <w:r w:rsidR="005447F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</m:oMath>
      <w:r w:rsidR="005447F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average pain level during the baseline phase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</m:oMath>
      <w:r w:rsidR="005447F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average change between the baseline phase and the </w:t>
      </w:r>
      <w:r w:rsidR="0073153E" w:rsidRPr="000835FE">
        <w:rPr>
          <w:rFonts w:ascii="Times New Roman" w:eastAsiaTheme="minorEastAsia" w:hAnsi="Times New Roman" w:cs="Times New Roman"/>
          <w:sz w:val="24"/>
          <w:szCs w:val="24"/>
        </w:rPr>
        <w:t>Usual Care</w:t>
      </w:r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phase</w:t>
      </w:r>
      <w:r w:rsidR="005447F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j</m:t>
            </m:r>
          </m:sub>
        </m:sSub>
      </m:oMath>
      <w:r w:rsidR="005447F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average change between the</w:t>
      </w:r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Usual Care phase and the Yoga phase</w:t>
      </w:r>
      <w:r w:rsidR="005447F4" w:rsidRPr="000835F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</m:oMath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indicates the normally disturbed within-participant residual. </w:t>
      </w:r>
      <w:r w:rsidR="00AF6354" w:rsidRPr="000835FE">
        <w:rPr>
          <w:rFonts w:ascii="Times New Roman" w:hAnsi="Times New Roman" w:cs="Times New Roman"/>
          <w:sz w:val="24"/>
          <w:szCs w:val="24"/>
        </w:rPr>
        <w:t xml:space="preserve">The within-participant residual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AF6354" w:rsidRPr="000835FE">
        <w:rPr>
          <w:rFonts w:ascii="Times New Roman" w:eastAsiaTheme="minorEastAsia" w:hAnsi="Times New Roman" w:cs="Times New Roman"/>
          <w:sz w:val="24"/>
          <w:szCs w:val="24"/>
        </w:rPr>
        <w:t>’s, are homogeneous, independent and normally distributed</w:t>
      </w:r>
    </w:p>
    <w:p w14:paraId="704AE3F5" w14:textId="3B5DBB54" w:rsidR="005447F4" w:rsidRPr="000835FE" w:rsidRDefault="000835FE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j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j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j</m:t>
                    </m:r>
                  </m:sub>
                </m:sSub>
              </m:e>
            </m:eqAr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</m:t>
            </m:r>
          </m:e>
        </m:d>
      </m:oMath>
      <w:r w:rsidR="00C57D9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eqArrPr>
              <m:e>
                <m:eqArr>
                  <m:eqArr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0j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j</m:t>
                        </m:r>
                      </m:sub>
                    </m:sSub>
                  </m:e>
                </m:eqAr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j</m:t>
                    </m:r>
                  </m:sub>
                </m:sSub>
              </m:e>
            </m:eqAr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~MVN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 ζ</m:t>
            </m:r>
          </m:e>
        </m:d>
      </m:oMath>
      <w:r w:rsidR="00C57D94" w:rsidRPr="000835FE">
        <w:rPr>
          <w:rFonts w:ascii="Times New Roman" w:eastAsiaTheme="minorEastAsia" w:hAnsi="Times New Roman" w:cs="Times New Roman"/>
          <w:sz w:val="24"/>
          <w:szCs w:val="24"/>
        </w:rPr>
        <w:t xml:space="preserve"> , and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~N(0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C57D94" w:rsidRPr="000835FE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C57D94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0D6AA4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0D6AA4" w:rsidRPr="000835FE">
        <w:rPr>
          <w:rFonts w:ascii="Times New Roman" w:eastAsiaTheme="minorEastAsia" w:hAnsi="Times New Roman" w:cs="Times New Roman"/>
          <w:sz w:val="24"/>
          <w:szCs w:val="24"/>
        </w:rPr>
        <w:tab/>
      </w:r>
      <w:r w:rsidR="000D6AA4" w:rsidRPr="000835FE">
        <w:rPr>
          <w:rFonts w:ascii="Times New Roman" w:eastAsiaTheme="minorEastAsia" w:hAnsi="Times New Roman" w:cs="Times New Roman"/>
          <w:sz w:val="24"/>
          <w:szCs w:val="24"/>
        </w:rPr>
        <w:tab/>
        <w:t>(8)</w:t>
      </w:r>
    </w:p>
    <w:p w14:paraId="16D1AD17" w14:textId="10B9F999" w:rsidR="005447F4" w:rsidRPr="000F2A55" w:rsidRDefault="005447F4" w:rsidP="005447F4">
      <w:pPr>
        <w:rPr>
          <w:rFonts w:ascii="Times New Roman" w:hAnsi="Times New Roman" w:cs="Times New Roman"/>
          <w:sz w:val="24"/>
          <w:szCs w:val="24"/>
        </w:rPr>
      </w:pPr>
      <w:r w:rsidRPr="000835FE">
        <w:rPr>
          <w:rFonts w:ascii="Times New Roman" w:hAnsi="Times New Roman" w:cs="Times New Roman"/>
          <w:sz w:val="24"/>
          <w:szCs w:val="24"/>
        </w:rPr>
        <w:t xml:space="preserve">In Equation </w:t>
      </w:r>
      <w:r w:rsidR="00ED2899" w:rsidRPr="000835FE">
        <w:rPr>
          <w:rFonts w:ascii="Times New Roman" w:hAnsi="Times New Roman" w:cs="Times New Roman"/>
          <w:sz w:val="24"/>
          <w:szCs w:val="24"/>
        </w:rPr>
        <w:t>8</w:t>
      </w:r>
      <w:r w:rsidRPr="000835F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 indicates the mean baseline level across trial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 </w:t>
      </w:r>
      <w:r w:rsidR="00A41CFA" w:rsidRPr="000835FE">
        <w:rPr>
          <w:rFonts w:ascii="Times New Roman" w:hAnsi="Times New Roman" w:cs="Times New Roman"/>
          <w:sz w:val="24"/>
          <w:szCs w:val="24"/>
        </w:rPr>
        <w:t>indicates the overall average change between baseline and Usual Care</w:t>
      </w:r>
      <w:r w:rsidRPr="000835FE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 indicates the m</w:t>
      </w:r>
      <w:r w:rsidR="00A41CFA" w:rsidRPr="000835FE">
        <w:rPr>
          <w:rFonts w:ascii="Times New Roman" w:hAnsi="Times New Roman" w:cs="Times New Roman"/>
          <w:sz w:val="24"/>
          <w:szCs w:val="24"/>
        </w:rPr>
        <w:t xml:space="preserve">ean difference between </w:t>
      </w:r>
      <w:r w:rsidR="00ED2899" w:rsidRPr="000835FE">
        <w:rPr>
          <w:rFonts w:ascii="Times New Roman" w:hAnsi="Times New Roman" w:cs="Times New Roman"/>
          <w:sz w:val="24"/>
          <w:szCs w:val="24"/>
        </w:rPr>
        <w:t xml:space="preserve">Usual Care </w:t>
      </w:r>
      <w:r w:rsidR="00ED2899" w:rsidRPr="000835FE">
        <w:rPr>
          <w:rFonts w:ascii="Times New Roman" w:hAnsi="Times New Roman" w:cs="Times New Roman"/>
          <w:sz w:val="24"/>
          <w:szCs w:val="24"/>
        </w:rPr>
        <w:lastRenderedPageBreak/>
        <w:t xml:space="preserve">and Yoga. </w:t>
      </w:r>
      <w:r w:rsidRPr="000835FE">
        <w:rPr>
          <w:rFonts w:ascii="Times New Roman" w:hAnsi="Times New Roman" w:cs="Times New Roman"/>
          <w:sz w:val="24"/>
          <w:szCs w:val="24"/>
        </w:rPr>
        <w:t xml:space="preserve">Referring to the same equa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</m:t>
            </m:r>
          </m:sub>
        </m:sSub>
      </m:oMath>
      <w:r w:rsidRPr="000835F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1j </m:t>
            </m:r>
          </m:sub>
        </m:sSub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2j </m:t>
            </m:r>
          </m:sub>
        </m:sSub>
      </m:oMath>
      <w:r w:rsidRPr="000835FE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0835FE">
        <w:rPr>
          <w:rFonts w:ascii="Times New Roman" w:hAnsi="Times New Roman" w:cs="Times New Roman"/>
          <w:sz w:val="24"/>
          <w:szCs w:val="24"/>
        </w:rPr>
        <w:t>indicate the deviations from the across trials parameters. The deviations are assumed to be multivariate normally distributed.</w:t>
      </w:r>
      <w:r w:rsidRPr="00C04D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809B47" w14:textId="77777777" w:rsidR="005447F4" w:rsidRPr="00A66ED6" w:rsidRDefault="005447F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447F4" w:rsidRPr="00A66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34DB8" w14:textId="77777777" w:rsidR="00960EA9" w:rsidRDefault="00960EA9" w:rsidP="005F6B2D">
      <w:pPr>
        <w:spacing w:after="0" w:line="240" w:lineRule="auto"/>
      </w:pPr>
      <w:r>
        <w:separator/>
      </w:r>
    </w:p>
  </w:endnote>
  <w:endnote w:type="continuationSeparator" w:id="0">
    <w:p w14:paraId="6E724E68" w14:textId="77777777" w:rsidR="00960EA9" w:rsidRDefault="00960EA9" w:rsidP="005F6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24943" w14:textId="77777777" w:rsidR="00960EA9" w:rsidRDefault="00960EA9" w:rsidP="005F6B2D">
      <w:pPr>
        <w:spacing w:after="0" w:line="240" w:lineRule="auto"/>
      </w:pPr>
      <w:r>
        <w:separator/>
      </w:r>
    </w:p>
  </w:footnote>
  <w:footnote w:type="continuationSeparator" w:id="0">
    <w:p w14:paraId="49A30D1A" w14:textId="77777777" w:rsidR="00960EA9" w:rsidRDefault="00960EA9" w:rsidP="005F6B2D">
      <w:pPr>
        <w:spacing w:after="0" w:line="240" w:lineRule="auto"/>
      </w:pPr>
      <w:r>
        <w:continuationSeparator/>
      </w:r>
    </w:p>
  </w:footnote>
  <w:footnote w:id="1">
    <w:p w14:paraId="6F0C3B34" w14:textId="77777777" w:rsidR="005F6B2D" w:rsidRDefault="005F6B2D" w:rsidP="005F6B2D">
      <w:pPr>
        <w:pStyle w:val="CommentText"/>
      </w:pPr>
      <w:r>
        <w:rPr>
          <w:rStyle w:val="FootnoteReference"/>
        </w:rPr>
        <w:footnoteRef/>
      </w:r>
      <w:r>
        <w:t xml:space="preserve"> MVN stands for Multivariate Normally Distributed. MVN indicates that there is covariance between the baseline and intervention effect. </w:t>
      </w:r>
    </w:p>
    <w:p w14:paraId="43481F92" w14:textId="77777777" w:rsidR="005F6B2D" w:rsidRDefault="005F6B2D" w:rsidP="005F6B2D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B2D"/>
    <w:rsid w:val="000469AC"/>
    <w:rsid w:val="000643CA"/>
    <w:rsid w:val="000835FE"/>
    <w:rsid w:val="000D6AA4"/>
    <w:rsid w:val="000F2A55"/>
    <w:rsid w:val="001606BC"/>
    <w:rsid w:val="001629C2"/>
    <w:rsid w:val="001F34E8"/>
    <w:rsid w:val="001F5B3D"/>
    <w:rsid w:val="00203782"/>
    <w:rsid w:val="0022222E"/>
    <w:rsid w:val="00223F9E"/>
    <w:rsid w:val="00235D98"/>
    <w:rsid w:val="0023633B"/>
    <w:rsid w:val="002469FA"/>
    <w:rsid w:val="002817BD"/>
    <w:rsid w:val="00284399"/>
    <w:rsid w:val="002A0491"/>
    <w:rsid w:val="002B1347"/>
    <w:rsid w:val="002D387E"/>
    <w:rsid w:val="002F7234"/>
    <w:rsid w:val="00334BED"/>
    <w:rsid w:val="00342B51"/>
    <w:rsid w:val="00385E8D"/>
    <w:rsid w:val="003C6EB3"/>
    <w:rsid w:val="003F3046"/>
    <w:rsid w:val="00414C34"/>
    <w:rsid w:val="00444760"/>
    <w:rsid w:val="00476350"/>
    <w:rsid w:val="004B7512"/>
    <w:rsid w:val="004D431E"/>
    <w:rsid w:val="004F6C20"/>
    <w:rsid w:val="00505065"/>
    <w:rsid w:val="005447F4"/>
    <w:rsid w:val="00577973"/>
    <w:rsid w:val="00585D0A"/>
    <w:rsid w:val="00596347"/>
    <w:rsid w:val="005D4F16"/>
    <w:rsid w:val="005F6B2D"/>
    <w:rsid w:val="00603DF7"/>
    <w:rsid w:val="00626ACC"/>
    <w:rsid w:val="006301F6"/>
    <w:rsid w:val="006404A7"/>
    <w:rsid w:val="006654D4"/>
    <w:rsid w:val="0067674A"/>
    <w:rsid w:val="006C1FFD"/>
    <w:rsid w:val="006E1BBB"/>
    <w:rsid w:val="006E41B8"/>
    <w:rsid w:val="0073153E"/>
    <w:rsid w:val="007D7830"/>
    <w:rsid w:val="0080432A"/>
    <w:rsid w:val="00813D32"/>
    <w:rsid w:val="00870356"/>
    <w:rsid w:val="00894754"/>
    <w:rsid w:val="008B2247"/>
    <w:rsid w:val="008E66C1"/>
    <w:rsid w:val="008F255B"/>
    <w:rsid w:val="00925911"/>
    <w:rsid w:val="00943C8B"/>
    <w:rsid w:val="00960EA9"/>
    <w:rsid w:val="0096116B"/>
    <w:rsid w:val="009A6CA8"/>
    <w:rsid w:val="009E417B"/>
    <w:rsid w:val="00A12B06"/>
    <w:rsid w:val="00A2730B"/>
    <w:rsid w:val="00A41CFA"/>
    <w:rsid w:val="00A6442E"/>
    <w:rsid w:val="00A66ED6"/>
    <w:rsid w:val="00AB02A0"/>
    <w:rsid w:val="00AC4FD9"/>
    <w:rsid w:val="00AF6354"/>
    <w:rsid w:val="00B80D59"/>
    <w:rsid w:val="00BA31EC"/>
    <w:rsid w:val="00BB65DC"/>
    <w:rsid w:val="00BD6542"/>
    <w:rsid w:val="00C04D46"/>
    <w:rsid w:val="00C15E60"/>
    <w:rsid w:val="00C57D94"/>
    <w:rsid w:val="00C85F77"/>
    <w:rsid w:val="00CC135A"/>
    <w:rsid w:val="00CD2567"/>
    <w:rsid w:val="00D05710"/>
    <w:rsid w:val="00D104A1"/>
    <w:rsid w:val="00D3158F"/>
    <w:rsid w:val="00DA1083"/>
    <w:rsid w:val="00DA2977"/>
    <w:rsid w:val="00DE783B"/>
    <w:rsid w:val="00E126C9"/>
    <w:rsid w:val="00E2492B"/>
    <w:rsid w:val="00E6062E"/>
    <w:rsid w:val="00E66E7F"/>
    <w:rsid w:val="00E70382"/>
    <w:rsid w:val="00E745C5"/>
    <w:rsid w:val="00E835D7"/>
    <w:rsid w:val="00E85222"/>
    <w:rsid w:val="00ED2899"/>
    <w:rsid w:val="00F30BD1"/>
    <w:rsid w:val="00F701D5"/>
    <w:rsid w:val="00FB248A"/>
    <w:rsid w:val="00FB2CC2"/>
    <w:rsid w:val="00FF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27A8B"/>
  <w15:chartTrackingRefBased/>
  <w15:docId w15:val="{91F286D1-BBED-4F0A-93D2-AA15D203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5F6B2D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6B2D"/>
    <w:rPr>
      <w:rFonts w:ascii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6B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6B2D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5F6B2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7035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31E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1EC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1EC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F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DC54EB7168F544AAC5899019AFFF84" ma:contentTypeVersion="16" ma:contentTypeDescription="Create a new document." ma:contentTypeScope="" ma:versionID="0bf4f6a7f397d54ad584aa0fc2e51b37">
  <xsd:schema xmlns:xsd="http://www.w3.org/2001/XMLSchema" xmlns:xs="http://www.w3.org/2001/XMLSchema" xmlns:p="http://schemas.microsoft.com/office/2006/metadata/properties" xmlns:ns2="2a43d298-e84c-4ee5-81d8-fb19d2bdcdbb" xmlns:ns3="4d8353b2-21ff-4722-9789-28daf476c254" targetNamespace="http://schemas.microsoft.com/office/2006/metadata/properties" ma:root="true" ma:fieldsID="e586378e557a5b13e3c619620e16ab91" ns2:_="" ns3:_="">
    <xsd:import namespace="2a43d298-e84c-4ee5-81d8-fb19d2bdcdbb"/>
    <xsd:import namespace="4d8353b2-21ff-4722-9789-28daf476c2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43d298-e84c-4ee5-81d8-fb19d2bdcd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8353b2-21ff-4722-9789-28daf476c25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68f7704-3f58-422a-be58-86ff602813df}" ma:internalName="TaxCatchAll" ma:showField="CatchAllData" ma:web="4d8353b2-21ff-4722-9789-28daf476c2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d8353b2-21ff-4722-9789-28daf476c254" xsi:nil="true"/>
    <lcf76f155ced4ddcb4097134ff3c332f xmlns="2a43d298-e84c-4ee5-81d8-fb19d2bdcdb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71A628-6661-4F1C-AD8C-BB57224D2C18}"/>
</file>

<file path=customXml/itemProps2.xml><?xml version="1.0" encoding="utf-8"?>
<ds:datastoreItem xmlns:ds="http://schemas.openxmlformats.org/officeDocument/2006/customXml" ds:itemID="{EC8929B8-FE77-4404-BE71-F6EBC2149300}"/>
</file>

<file path=customXml/itemProps3.xml><?xml version="1.0" encoding="utf-8"?>
<ds:datastoreItem xmlns:ds="http://schemas.openxmlformats.org/officeDocument/2006/customXml" ds:itemID="{E9D63429-47EC-438C-92EB-178F4C8F81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fingerhut</dc:creator>
  <cp:keywords/>
  <dc:description/>
  <cp:lastModifiedBy>Moeyaert, Mariola</cp:lastModifiedBy>
  <cp:revision>2</cp:revision>
  <cp:lastPrinted>2021-08-13T17:07:00Z</cp:lastPrinted>
  <dcterms:created xsi:type="dcterms:W3CDTF">2022-03-13T21:32:00Z</dcterms:created>
  <dcterms:modified xsi:type="dcterms:W3CDTF">2022-03-13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DC54EB7168F544AAC5899019AFFF84</vt:lpwstr>
  </property>
</Properties>
</file>